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2. Haplotype identities for </w:t>
      </w:r>
      <w:r>
        <w:rPr>
          <w:rFonts w:cs="Times New Roman" w:ascii="Times New Roman" w:hAnsi="Times New Roman"/>
          <w:i/>
        </w:rPr>
        <w:t>MAT1-1</w:t>
      </w:r>
      <w:r>
        <w:rPr>
          <w:rFonts w:cs="Times New Roman" w:ascii="Times New Roman" w:hAnsi="Times New Roman"/>
        </w:rPr>
        <w:t xml:space="preserve"> heuristic phylogeny in Figure S2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7578"/>
      </w:tblGrid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lotype</w:t>
            </w:r>
          </w:p>
        </w:tc>
        <w:tc>
          <w:tcPr>
            <w:tcW w:w="75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solate Identitie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</w:t>
            </w:r>
          </w:p>
        </w:tc>
        <w:tc>
          <w:tcPr>
            <w:tcW w:w="7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1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2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9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35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</w:rPr>
              <w:t xml:space="preserve">IC1000, IC1004, IC1017, IC1020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2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51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51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513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519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52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522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524</w:t>
            </w:r>
            <w:r>
              <w:rPr>
                <w:rFonts w:cs="Times New Roman" w:ascii="Times New Roman" w:hAnsi="Times New Roman"/>
                <w:sz w:val="23"/>
              </w:rPr>
              <w:t>, IC1525, IC1527, IC1529, IC1530, IC1532, IC1533, IC1534, IC1535, IC1536, IC1537, IC1538, IC1539, IC1540, IC1545, IC1546, IC164, IC960, IC967, IC971, IC974, IC980, IC981, IC993, IC99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8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59, IC1560, IC1561, IC1562, IC1563, IC1564, IC1565, IC1566, IC1567, IC1568, IC1569, IC1570, IC1571, IC1572, IC1575, IC1576, IC1577, IC1578, IC1579, IC1583, IC1585, IC1586, IC1587, IC1588, IC1589, IC565, IC569, IC577, IC582, IC598, IC599, IC600, IC601, IC602, IC603, IC605, IC606, IC610, IC614, IC616, IC620, IC622, IC626, IC627, IC628, IC629, IC630, IC631, IC632, IC634, IC63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61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</w:rPr>
              <w:t xml:space="preserve">IC100, IC101, IC102, IC103, IC104, IC105, IC106, IC107, IC108, IC109, IC10, IC110, IC111, IC112, IC113, IC114, IC115, IC116, IC117, IC118, IC11, IC120, IC121, IC123, IC124, IC125, IC127, IC128, IC129, IC12, IC130, IC131, IC132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332</w:t>
            </w:r>
            <w:r>
              <w:rPr>
                <w:rFonts w:cs="Times New Roman" w:ascii="Times New Roman" w:hAnsi="Times New Roman"/>
                <w:sz w:val="23"/>
              </w:rPr>
              <w:t xml:space="preserve">, IC133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343</w:t>
            </w:r>
            <w:r>
              <w:rPr>
                <w:rFonts w:cs="Times New Roman" w:ascii="Times New Roman" w:hAnsi="Times New Roman"/>
                <w:sz w:val="23"/>
              </w:rPr>
              <w:t xml:space="preserve">, IC134, IC135, IC136, IC137, IC138, IC139, IC13, IC140, IC141, IC142, IC143, IC144, IC14, IC15, IC16, IC17, IC1, IC2, IC30, IC32, IC33, IC34, IC36, IC37, IC39, IC40, IC41, IC42, IC484, IC486, IC487, IC489, IC491, IC496, IC497, IC4, IC502, IC504, IC505, IC506, IC507, IC508, IC509, IC510, IC512, IC514, IC516, IC520, IC521, IC522, IC528, IC529, IC52, IC530, IC532, IC533, IC53, IC540, IC541, IC542, IC543, IC544, IC545, IC549, IC54, IC553, IC554, IC555, IC55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68</w:t>
            </w:r>
            <w:r>
              <w:rPr>
                <w:rFonts w:cs="Times New Roman" w:ascii="Times New Roman" w:hAnsi="Times New Roman"/>
                <w:sz w:val="23"/>
              </w:rPr>
              <w:t>, IC56, IC5, IC67, IC68, IC71, IC72, IC74, IC75, IC77, IC78, IC79, IC7, IC80, IC81, IC83, IC84, IC86, IC88, IC89, IC8, IC90, IC91, IC92, IC93, IC94, IC95, IC96, IC97, IC98, IC9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</w:rPr>
              <w:t xml:space="preserve">IC1027, IC1028, IC1030, IC1032, IC1035, IC1037, IC1041, IC1043, IC1044, IC1045, IC1048, IC1049, IC1050, IC1055, IC1056, IC1059, IC1060, IC1061, IC1062, IC1064, IC1066, IC1067, IC1068, IC1070, IC1071, IC1075, IC1076, IC1077, IC1078, IC1080, IC1081, IC1082, IC1084, IC1085, IC1086, IC1087, IC1088, IC1091, IC1092, IC1093, IC1094, IC1096, IC1098, IC1101, IC1103, IC1104, IC1105, IC1106, IC1153, IC1160, IC1161, IC1162, IC1164, IC1165, IC1167, IC1168, IC1169, IC1171, IC1174, IC1175, IC1176, IC1178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4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5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6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8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9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5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6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4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5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6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9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1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1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18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2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22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23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24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26</w:t>
            </w:r>
            <w:r>
              <w:rPr>
                <w:rFonts w:cs="Times New Roman" w:ascii="Times New Roman" w:hAnsi="Times New Roman"/>
                <w:sz w:val="23"/>
              </w:rPr>
              <w:t xml:space="preserve">, IC1228, IC1233, IC1239, IC1241, IC1250, IC1251, IC1252, IC1253, IC1255, IC1257, IC1258, IC1262, IC1265, IC1266, IC1268, IC1269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6</w:t>
            </w:r>
            <w:r>
              <w:rPr>
                <w:rFonts w:cs="Times New Roman" w:ascii="Times New Roman" w:hAnsi="Times New Roman"/>
                <w:sz w:val="23"/>
              </w:rPr>
              <w:t xml:space="preserve">, IC1271, IC1272, IC1275, IC1276, IC1277, IC1280, IC1281, IC1282, IC1290, IC1291, IC1296, IC1297, IC1303, IC1304, IC1306, IC1307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31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31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319</w:t>
            </w:r>
            <w:r>
              <w:rPr>
                <w:rFonts w:cs="Times New Roman" w:ascii="Times New Roman" w:hAnsi="Times New Roman"/>
                <w:sz w:val="23"/>
              </w:rPr>
              <w:t xml:space="preserve">, IC204, IC243, IC244, IC278, IC282, IC283, IC289, IC291, IC293, IC296, IC297, IC298, IC300, IC301, IC303, IC305, IC308, IC310, IC314, IC396, IC397, IC398, IC399, 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 xml:space="preserve">IC400, IC401, IC402, IC403, IC404, IC406, IC407, IC408, IC410, IC411, IC412, IC413, IC414, IC416, IC418, IC419, IC420, IC421, IC422, IC423, IC425, IC426, IC428, IC429, IC430, IC431, IC432, IC433, IC434, IC435, IC436, IC437, IC438, IC439, IC441, IC442, IC443, IC444, IC445, IC446, IC447, IC448, IC449, IC450, IC451, IC452, IC453, IC454, IC455, IC456, IC458, IC460, IC461, IC462, IC463, IC464, IC465, IC466, IC467, IC469, IC472, IC474, IC475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8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617</w:t>
            </w:r>
            <w:r>
              <w:rPr>
                <w:rFonts w:cs="Times New Roman" w:ascii="Times New Roman" w:hAnsi="Times New Roman"/>
                <w:sz w:val="23"/>
              </w:rPr>
              <w:t xml:space="preserve">, IC648, IC650, IC652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65</w:t>
            </w:r>
            <w:r>
              <w:rPr>
                <w:rFonts w:cs="Times New Roman" w:ascii="Times New Roman" w:hAnsi="Times New Roman"/>
                <w:sz w:val="23"/>
              </w:rPr>
              <w:t xml:space="preserve">, IC662, IC670, IC671, IC675, IC682, IC684, IC685, IC688, IC695, IC702, IC704, IC708, IC709, IC712, IC899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2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3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1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477, IC478, IC720, IC731, IC732, IC733, IC735, IC742, IC744, IC778, IC790, IC791, IC793, IC796, IC79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13, IC1118, IC1119, IC1120, IC1121, IC1133, IC1135, IC114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63, IC217, IC218, IC219, IC220, IC225, IC226, IC311, IC31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35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</w:rPr>
              <w:t xml:space="preserve">IC1107, IC119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25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327</w:t>
            </w:r>
            <w:r>
              <w:rPr>
                <w:rFonts w:cs="Times New Roman" w:ascii="Times New Roman" w:hAnsi="Times New Roman"/>
                <w:sz w:val="23"/>
              </w:rPr>
              <w:t xml:space="preserve">, IC18, IC19, IC21, IC22, IC23, IC24, IC25, IC26, IC27, IC28, IC29, IC35, IC44, IC45, IC46, IC47, IC480, IC485, IC48, IC490, IC495, IC499, IC49, IC500, IC50, IC511, IC513, IC517, IC518, IC519, IC51, IC523, IC524, IC525, IC531, IC534, IC535, IC536, IC537, IC538, IC539, IC546, IC547, IC548, IC551, IC552, IC556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61</w:t>
            </w:r>
            <w:r>
              <w:rPr>
                <w:rFonts w:cs="Times New Roman" w:ascii="Times New Roman" w:hAnsi="Times New Roman"/>
                <w:sz w:val="23"/>
              </w:rPr>
              <w:t>, IC61, IC63, IC64, IC70, IC811, IC813, IC824, IC825, IC835, IC836, IC844, IC851, IC864, IC868, IC872, IC875, IC905, IC921, IC922, IC92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73, IC906, IC907, IC92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6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1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2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1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17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4</w:t>
            </w:r>
          </w:p>
        </w:tc>
        <w:tc>
          <w:tcPr>
            <w:tcW w:w="75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49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</w:rPr>
        <w:t>A. alliaceus</w:t>
      </w:r>
      <w:r>
        <w:rPr>
          <w:rFonts w:cs="Times New Roman" w:ascii="Times New Roman" w:hAnsi="Times New Roman"/>
        </w:rPr>
        <w:t xml:space="preserve"> (886-894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caelatus</w:t>
      </w:r>
      <w:r>
        <w:rPr>
          <w:rFonts w:cs="Times New Roman" w:ascii="Times New Roman" w:hAnsi="Times New Roman"/>
        </w:rPr>
        <w:t xml:space="preserve"> (162; 560-639; 1559-158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. flavus</w:t>
      </w:r>
      <w:r>
        <w:rPr>
          <w:rFonts w:cs="Times New Roman" w:ascii="Times New Roman" w:hAnsi="Times New Roman"/>
        </w:rPr>
        <w:t xml:space="preserve"> L (203-316; 396-475; 640-719; 899; 1179; 1027-1106; 1227; 1229-1308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flavus</w:t>
      </w:r>
      <w:r>
        <w:rPr>
          <w:rFonts w:cs="Times New Roman" w:ascii="Times New Roman" w:hAnsi="Times New Roman"/>
        </w:rPr>
        <w:t xml:space="preserve"> S (476-479; 720-799; 1110-1178; 1228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nomius</w:t>
      </w:r>
      <w:r>
        <w:rPr>
          <w:rFonts w:cs="Times New Roman" w:ascii="Times New Roman" w:hAnsi="Times New Roman"/>
        </w:rPr>
        <w:t xml:space="preserve"> (157; 1493-1524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oryzae</w:t>
      </w:r>
      <w:r>
        <w:rPr>
          <w:rFonts w:cs="Times New Roman" w:ascii="Times New Roman" w:hAnsi="Times New Roman"/>
        </w:rPr>
        <w:t xml:space="preserve"> (900-904; 1180-1214; 1216-1226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parasiticus</w:t>
      </w:r>
      <w:r>
        <w:rPr>
          <w:rFonts w:cs="Times New Roman" w:ascii="Times New Roman" w:hAnsi="Times New Roman"/>
        </w:rPr>
        <w:t xml:space="preserve"> (1-144; 317-331; 480-559; 800-876; 905-927; 1107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sojae</w:t>
      </w:r>
      <w:r>
        <w:rPr>
          <w:rFonts w:cs="Times New Roman" w:ascii="Times New Roman" w:hAnsi="Times New Roman"/>
        </w:rPr>
        <w:t xml:space="preserve"> (1215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tamarii</w:t>
      </w:r>
      <w:r>
        <w:rPr>
          <w:rFonts w:cs="Times New Roman" w:ascii="Times New Roman" w:hAnsi="Times New Roman"/>
        </w:rPr>
        <w:t xml:space="preserve"> (164; 947-1026; 1309-1364; 1525-1558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Underlined numbers indicate evidence of trans-speciation among the majority of isolates sharing a haplotyp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3T14:48:00Z</dcterms:created>
  <dc:creator>Ignazio Carbone</dc:creator>
  <dc:description/>
  <cp:keywords/>
  <dc:language>en-US</dc:language>
  <cp:lastModifiedBy>Geromy Moore</cp:lastModifiedBy>
  <dcterms:modified xsi:type="dcterms:W3CDTF">2017-05-10T13:23:00Z</dcterms:modified>
  <cp:revision>14</cp:revision>
  <dc:subject/>
  <dc:title/>
</cp:coreProperties>
</file>